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A42D3" w14:textId="41983C87" w:rsidR="00F62DED" w:rsidRPr="00D40BCB" w:rsidRDefault="00F62DED" w:rsidP="00F62DED">
      <w:pPr>
        <w:rPr>
          <w:rFonts w:ascii="Times New Roman" w:hAnsi="Times New Roman" w:cs="Times New Roman"/>
          <w:b/>
          <w:bCs/>
          <w:sz w:val="28"/>
          <w:szCs w:val="44"/>
        </w:rPr>
      </w:pPr>
    </w:p>
    <w:tbl>
      <w:tblPr>
        <w:tblpPr w:leftFromText="180" w:rightFromText="180" w:vertAnchor="text" w:horzAnchor="margin" w:tblpXSpec="center" w:tblpY="892"/>
        <w:tblW w:w="10217" w:type="dxa"/>
        <w:tblLayout w:type="fixed"/>
        <w:tblLook w:val="04A0" w:firstRow="1" w:lastRow="0" w:firstColumn="1" w:lastColumn="0" w:noHBand="0" w:noVBand="1"/>
      </w:tblPr>
      <w:tblGrid>
        <w:gridCol w:w="1980"/>
        <w:gridCol w:w="1189"/>
        <w:gridCol w:w="942"/>
        <w:gridCol w:w="828"/>
        <w:gridCol w:w="849"/>
        <w:gridCol w:w="1181"/>
        <w:gridCol w:w="849"/>
        <w:gridCol w:w="1254"/>
        <w:gridCol w:w="1145"/>
      </w:tblGrid>
      <w:tr w:rsidR="00F62DED" w:rsidRPr="00D40BCB" w14:paraId="06105534" w14:textId="77777777" w:rsidTr="00F62DED">
        <w:trPr>
          <w:trHeight w:val="1260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1627A0" w14:textId="77777777" w:rsidR="00F62DED" w:rsidRPr="00D40BCB" w:rsidRDefault="00F62DED" w:rsidP="00F62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Collection d</w:t>
            </w: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ate 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FCF1" w14:textId="77777777" w:rsidR="00F62DED" w:rsidRPr="00D40BCB" w:rsidRDefault="00F62DED" w:rsidP="00F62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umber of </w:t>
            </w:r>
            <w:r w:rsidRPr="00D40BC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n. harrisoni</w:t>
            </w: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field) mosquitoes released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7EE5" w14:textId="77777777" w:rsidR="00F62DED" w:rsidRPr="00D40BCB" w:rsidRDefault="00F62DED" w:rsidP="00F62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Number of </w:t>
            </w:r>
            <w:r w:rsidRPr="00D40BC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landing An. harrisoni</w:t>
            </w: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field) recaptured 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ECC3" w14:textId="77777777" w:rsidR="00F62DED" w:rsidRPr="00D40BCB" w:rsidRDefault="00F62DED" w:rsidP="00F62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Number of resting </w:t>
            </w:r>
            <w:r w:rsidRPr="00D40BCB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An. harrisoni</w:t>
            </w: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field) recaptured</w:t>
            </w:r>
          </w:p>
        </w:tc>
        <w:tc>
          <w:tcPr>
            <w:tcW w:w="12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CDB8F2" w14:textId="77777777" w:rsidR="00F62DED" w:rsidRPr="00D40BCB" w:rsidRDefault="00F62DED" w:rsidP="00F62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Total recaptured/night</w:t>
            </w:r>
          </w:p>
        </w:tc>
        <w:tc>
          <w:tcPr>
            <w:tcW w:w="11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3D2064" w14:textId="77777777" w:rsidR="00F62DED" w:rsidRPr="00D40BCB" w:rsidRDefault="00F62DED" w:rsidP="00F62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R</w:t>
            </w: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ecaptured (%)</w:t>
            </w:r>
          </w:p>
        </w:tc>
      </w:tr>
      <w:tr w:rsidR="00F62DED" w:rsidRPr="00D40BCB" w14:paraId="7FD598C4" w14:textId="77777777" w:rsidTr="00F62DED">
        <w:trPr>
          <w:trHeight w:val="280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15A32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E13BF" w14:textId="77777777" w:rsidR="00F62DED" w:rsidRPr="00D40BCB" w:rsidRDefault="00F62DED" w:rsidP="00F62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DNT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8493A" w14:textId="77777777" w:rsidR="00F62DED" w:rsidRPr="00D40BCB" w:rsidRDefault="00F62DED" w:rsidP="00F62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LC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DEA72" w14:textId="77777777" w:rsidR="00F62DED" w:rsidRPr="00D40BCB" w:rsidRDefault="00F62DED" w:rsidP="00F62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DNT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EFFA" w14:textId="77777777" w:rsidR="00F62DED" w:rsidRPr="00D40BCB" w:rsidRDefault="00F62DED" w:rsidP="00F62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LC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E3E7C" w14:textId="77777777" w:rsidR="00F62DED" w:rsidRPr="00D40BCB" w:rsidRDefault="00F62DED" w:rsidP="00F62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DNT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FEDC4" w14:textId="77777777" w:rsidR="00F62DED" w:rsidRPr="00D40BCB" w:rsidRDefault="00F62DED" w:rsidP="00F62D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HLC</w:t>
            </w:r>
          </w:p>
        </w:tc>
        <w:tc>
          <w:tcPr>
            <w:tcW w:w="12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61666D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1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31E7F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</w:tr>
      <w:tr w:rsidR="00F62DED" w:rsidRPr="00D40BCB" w14:paraId="3583E4B6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A4F8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-Ma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8B0C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13BD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2556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0864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CE5B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2D70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D3E5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A020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2</w:t>
            </w:r>
          </w:p>
        </w:tc>
      </w:tr>
      <w:tr w:rsidR="00F62DED" w:rsidRPr="00D40BCB" w14:paraId="0E6B3936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E1FA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-Ma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EEB6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B37B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36B9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2429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0146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C619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ADF6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7A08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6</w:t>
            </w:r>
          </w:p>
        </w:tc>
      </w:tr>
      <w:tr w:rsidR="00F62DED" w:rsidRPr="00D40BCB" w14:paraId="1EB3C5B3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8ED8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-Ma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D4F1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E2E3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0749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8024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D266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6D7F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5DD5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6CCD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4</w:t>
            </w:r>
          </w:p>
        </w:tc>
      </w:tr>
      <w:tr w:rsidR="00F62DED" w:rsidRPr="00D40BCB" w14:paraId="436326F6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139B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-Ma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0843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BBFF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EE52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7A9C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7CB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D604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1C02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80A6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6</w:t>
            </w:r>
          </w:p>
        </w:tc>
      </w:tr>
      <w:tr w:rsidR="00F62DED" w:rsidRPr="00D40BCB" w14:paraId="7629214F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9038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-Ma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A0EA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126B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4B71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0D36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9E51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7120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C17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371C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3</w:t>
            </w:r>
          </w:p>
        </w:tc>
      </w:tr>
      <w:tr w:rsidR="00F62DED" w:rsidRPr="00D40BCB" w14:paraId="0890E69B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C285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-Ma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34AB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617C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91F6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61E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0952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700B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4D81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4334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</w:t>
            </w:r>
          </w:p>
        </w:tc>
      </w:tr>
      <w:tr w:rsidR="00F62DED" w:rsidRPr="00D40BCB" w14:paraId="7487DFBF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6B13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-Ma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9C89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E512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D150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A18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E1F4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0C6E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BA0A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08FF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8</w:t>
            </w:r>
          </w:p>
        </w:tc>
      </w:tr>
      <w:tr w:rsidR="00F62DED" w:rsidRPr="00D40BCB" w14:paraId="6F8346D9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9CAC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-Ma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36BE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0313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A088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56D4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B931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4CCA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BFDE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835C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2</w:t>
            </w:r>
          </w:p>
        </w:tc>
      </w:tr>
      <w:tr w:rsidR="00F62DED" w:rsidRPr="00D40BCB" w14:paraId="07217E42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D84A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-Ma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4042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18B7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FE51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6177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C54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4334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EDA5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9EEB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1</w:t>
            </w:r>
          </w:p>
        </w:tc>
      </w:tr>
      <w:tr w:rsidR="00F62DED" w:rsidRPr="00D40BCB" w14:paraId="54702090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5822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-Ma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E5FF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32B8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7078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8B3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1B0A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1D9C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AE62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AEBB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4</w:t>
            </w:r>
          </w:p>
        </w:tc>
      </w:tr>
      <w:tr w:rsidR="00F62DED" w:rsidRPr="00D40BCB" w14:paraId="32C8E8DB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0BFA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-Ma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6398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75BE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C45B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91BB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6F06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2CF2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0BBE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4AF7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9</w:t>
            </w:r>
          </w:p>
        </w:tc>
      </w:tr>
      <w:tr w:rsidR="00F62DED" w:rsidRPr="00D40BCB" w14:paraId="09563F77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EE9A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-Ma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6A02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7CF5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9F9E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375A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786D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A379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2370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484B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9</w:t>
            </w:r>
          </w:p>
        </w:tc>
      </w:tr>
      <w:tr w:rsidR="00F62DED" w:rsidRPr="00D40BCB" w14:paraId="4570CCF4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6004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4-Ap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6499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380A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DE95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B2DA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1BED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3EEC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A5D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4B12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</w:tr>
      <w:tr w:rsidR="00F62DED" w:rsidRPr="00D40BCB" w14:paraId="3F62ED1F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7733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-Ap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88BD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90C1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0AA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F6D7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780A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DA9F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C81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5139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</w:tr>
      <w:tr w:rsidR="00F62DED" w:rsidRPr="00D40BCB" w14:paraId="05758BE5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89F0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-Ap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A790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FDF4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4DC9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F130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77C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2598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0312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CBFE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</w:t>
            </w:r>
          </w:p>
        </w:tc>
      </w:tr>
      <w:tr w:rsidR="00F62DED" w:rsidRPr="00D40BCB" w14:paraId="356D7635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81A6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-Ap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6C49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0217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F077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E357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5FD7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8FC6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8282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9E81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</w:tr>
      <w:tr w:rsidR="00F62DED" w:rsidRPr="00D40BCB" w14:paraId="63D8AD76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A3B3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-Ap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D8B3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4097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BA79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70B9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4EF5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009E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91BA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6EBA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</w:tr>
      <w:tr w:rsidR="00F62DED" w:rsidRPr="00D40BCB" w14:paraId="329AAE42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642F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-Ap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0A28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8B61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E2FB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6962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C944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087F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E55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7E49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</w:tr>
      <w:tr w:rsidR="00F62DED" w:rsidRPr="00D40BCB" w14:paraId="34D4EAB6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D7A4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-Ap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9B3A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C23B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3A2F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F45D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851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1C52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375B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4F10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</w:t>
            </w:r>
          </w:p>
        </w:tc>
      </w:tr>
      <w:tr w:rsidR="00F62DED" w:rsidRPr="00D40BCB" w14:paraId="6CCE079F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100C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-Ap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8496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3B5F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6CEE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8988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DA30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0FC1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4609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AFB8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0</w:t>
            </w:r>
          </w:p>
        </w:tc>
      </w:tr>
      <w:tr w:rsidR="00F62DED" w:rsidRPr="00D40BCB" w14:paraId="078BF50D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608A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-Ap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58B0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2783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A2AF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E21A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C0B5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C19C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6034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7F4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9</w:t>
            </w:r>
          </w:p>
        </w:tc>
      </w:tr>
      <w:tr w:rsidR="00F62DED" w:rsidRPr="00D40BCB" w14:paraId="76A8C337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A0AF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-Ap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0C74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7E6E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15F5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233B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765C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7ECA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DD47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DB17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</w:tr>
      <w:tr w:rsidR="00F62DED" w:rsidRPr="00D40BCB" w14:paraId="2C9C34A0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0838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-Ap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3445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126E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FE39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98B6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6D4F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5ED1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601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A55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0</w:t>
            </w:r>
          </w:p>
        </w:tc>
      </w:tr>
      <w:tr w:rsidR="00F62DED" w:rsidRPr="00D40BCB" w14:paraId="097FC950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9EEF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-Ap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3B9A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3154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27B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E31A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5DEC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BC6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E159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0E71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</w:t>
            </w:r>
          </w:p>
        </w:tc>
      </w:tr>
      <w:tr w:rsidR="00F62DED" w:rsidRPr="00D40BCB" w14:paraId="7C6609DA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C7C0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-Apr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C160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7BA9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B892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7908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E008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4842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DA69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DE46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9</w:t>
            </w:r>
          </w:p>
        </w:tc>
      </w:tr>
      <w:tr w:rsidR="00F62DED" w:rsidRPr="00D40BCB" w14:paraId="21E83386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FC15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B6A0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01DA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C70F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7380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C24D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E4C8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9A35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BD04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</w:tr>
      <w:tr w:rsidR="00F62DED" w:rsidRPr="00D40BCB" w14:paraId="595FE17B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52D3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5CDD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7FED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6177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FF2E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3F61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6ADE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9F96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2EA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</w:t>
            </w:r>
          </w:p>
        </w:tc>
      </w:tr>
      <w:tr w:rsidR="00F62DED" w:rsidRPr="00D40BCB" w14:paraId="0AB66D52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0359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6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5B19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D242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F157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5566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E5C7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ADDB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64A1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4590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0</w:t>
            </w:r>
          </w:p>
        </w:tc>
      </w:tr>
      <w:tr w:rsidR="00F62DED" w:rsidRPr="00D40BCB" w14:paraId="6A9AB75E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AB9F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9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BB85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9F1B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94B8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1C60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7E4B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E0E9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0011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7992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6</w:t>
            </w:r>
          </w:p>
        </w:tc>
      </w:tr>
      <w:tr w:rsidR="00F62DED" w:rsidRPr="00D40BCB" w14:paraId="67059545" w14:textId="77777777" w:rsidTr="00F62DED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8F8D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-May-2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FE78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3129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DD92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DE44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A155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106D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D135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AD28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</w:t>
            </w:r>
          </w:p>
        </w:tc>
      </w:tr>
      <w:tr w:rsidR="00F62DED" w:rsidRPr="00D40BCB" w14:paraId="5286ED7F" w14:textId="77777777" w:rsidTr="00F62DED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6BAE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otal recaptured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D678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500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6E6C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500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DAE3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46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EC0B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633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1099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80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BD0A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678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DAFD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258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D1CA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86</w:t>
            </w:r>
          </w:p>
        </w:tc>
      </w:tr>
      <w:tr w:rsidR="00F62DED" w:rsidRPr="00D40BCB" w14:paraId="40EF90F1" w14:textId="77777777" w:rsidTr="00F62DED">
        <w:trPr>
          <w:trHeight w:val="280"/>
        </w:trPr>
        <w:tc>
          <w:tcPr>
            <w:tcW w:w="31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F3E6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ercent of recaptured (%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676C0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6866E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15.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00C57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21.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65267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26.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4095D" w14:textId="77777777" w:rsidR="00F62DED" w:rsidRPr="00D40BCB" w:rsidRDefault="00F62DED" w:rsidP="00F62D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22.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82DB7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ECC46" w14:textId="77777777" w:rsidR="00F62DED" w:rsidRPr="00D40BCB" w:rsidRDefault="00F62DED" w:rsidP="00F62D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D40B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</w:tr>
    </w:tbl>
    <w:p w14:paraId="3C1432D8" w14:textId="77777777" w:rsidR="00F62DED" w:rsidRPr="00D40BCB" w:rsidRDefault="00F62DED" w:rsidP="00F62DED">
      <w:pPr>
        <w:rPr>
          <w:rFonts w:ascii="Times New Roman" w:hAnsi="Times New Roman" w:cs="Times New Roman"/>
        </w:rPr>
      </w:pPr>
      <w:bookmarkStart w:id="0" w:name="_GoBack"/>
      <w:bookmarkEnd w:id="0"/>
    </w:p>
    <w:p w14:paraId="13874B4D" w14:textId="77777777" w:rsidR="00FF43C7" w:rsidRPr="00F62DED" w:rsidRDefault="00FF43C7" w:rsidP="00F62DED"/>
    <w:sectPr w:rsidR="00FF43C7" w:rsidRPr="00F62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2000500000000020004"/>
    <w:charset w:val="00"/>
    <w:family w:val="auto"/>
    <w:pitch w:val="variable"/>
    <w:sig w:usb0="A0000007" w:usb1="00000000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555"/>
    <w:rsid w:val="00531555"/>
    <w:rsid w:val="00F62DED"/>
    <w:rsid w:val="00FF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55BD6"/>
  <w15:chartTrackingRefBased/>
  <w15:docId w15:val="{49D6C93E-CFA5-466D-8B4F-BBE07E50D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2D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ly Yan</dc:creator>
  <cp:keywords/>
  <dc:description/>
  <cp:lastModifiedBy>Chanly Yan</cp:lastModifiedBy>
  <cp:revision>2</cp:revision>
  <dcterms:created xsi:type="dcterms:W3CDTF">2022-04-18T12:06:00Z</dcterms:created>
  <dcterms:modified xsi:type="dcterms:W3CDTF">2022-06-19T10:24:00Z</dcterms:modified>
</cp:coreProperties>
</file>